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0E05" w:rsidRPr="00745403" w:rsidRDefault="00980E05" w:rsidP="00980E05">
      <w:pPr>
        <w:pStyle w:val="EndNoteBibliography"/>
        <w:jc w:val="center"/>
        <w:rPr>
          <w:rFonts w:ascii="Times New Roman" w:hAnsi="Times New Roman" w:cs="Times New Roman"/>
          <w:sz w:val="18"/>
        </w:rPr>
      </w:pPr>
      <w:r w:rsidRPr="005761AD">
        <w:rPr>
          <w:rFonts w:ascii="Times New Roman" w:hAnsi="Times New Roman" w:cs="Times New Roman" w:hint="eastAsia"/>
          <w:b/>
          <w:sz w:val="15"/>
        </w:rPr>
        <w:t>Table</w:t>
      </w:r>
      <w:r w:rsidRPr="005761AD">
        <w:rPr>
          <w:rFonts w:ascii="Times New Roman" w:hAnsi="Times New Roman" w:cs="Times New Roman"/>
          <w:b/>
          <w:sz w:val="15"/>
        </w:rPr>
        <w:t xml:space="preserve"> </w:t>
      </w:r>
      <w:r w:rsidRPr="005761AD">
        <w:rPr>
          <w:rFonts w:ascii="Times New Roman" w:hAnsi="Times New Roman" w:cs="Times New Roman" w:hint="eastAsia"/>
          <w:b/>
          <w:sz w:val="15"/>
        </w:rPr>
        <w:t>S</w:t>
      </w:r>
      <w:r w:rsidR="00F876CF">
        <w:rPr>
          <w:rFonts w:ascii="Times New Roman" w:hAnsi="Times New Roman" w:cs="Times New Roman"/>
          <w:b/>
          <w:sz w:val="15"/>
        </w:rPr>
        <w:t>3</w:t>
      </w:r>
      <w:r>
        <w:rPr>
          <w:rFonts w:ascii="Times New Roman" w:hAnsi="Times New Roman" w:cs="Times New Roman" w:hint="eastAsia"/>
          <w:b/>
          <w:sz w:val="15"/>
        </w:rPr>
        <w:t xml:space="preserve">. </w:t>
      </w:r>
      <w:r w:rsidRPr="00745403">
        <w:rPr>
          <w:rFonts w:ascii="Times New Roman" w:hAnsi="Times New Roman" w:cs="Times New Roman"/>
          <w:sz w:val="15"/>
        </w:rPr>
        <w:t>Descriptive statistics</w:t>
      </w:r>
      <w:r w:rsidRPr="00745403">
        <w:rPr>
          <w:rFonts w:ascii="Times New Roman" w:hAnsi="Times New Roman" w:cs="Times New Roman" w:hint="eastAsia"/>
          <w:sz w:val="15"/>
        </w:rPr>
        <w:t xml:space="preserve"> of</w:t>
      </w:r>
      <w:r w:rsidRPr="00745403">
        <w:rPr>
          <w:rFonts w:ascii="Times New Roman" w:hAnsi="Times New Roman" w:cs="Times New Roman"/>
          <w:sz w:val="15"/>
        </w:rPr>
        <w:t xml:space="preserve"> 11 traits for 24 </w:t>
      </w:r>
      <w:r w:rsidRPr="00745403">
        <w:rPr>
          <w:rFonts w:ascii="Times New Roman" w:hAnsi="Times New Roman" w:cs="Times New Roman" w:hint="eastAsia"/>
          <w:i/>
          <w:sz w:val="15"/>
        </w:rPr>
        <w:t>B</w:t>
      </w:r>
      <w:r w:rsidRPr="00745403">
        <w:rPr>
          <w:rFonts w:ascii="Times New Roman" w:hAnsi="Times New Roman" w:cs="Times New Roman"/>
          <w:i/>
          <w:sz w:val="15"/>
        </w:rPr>
        <w:t>. catharticus</w:t>
      </w:r>
      <w:r w:rsidRPr="00745403">
        <w:rPr>
          <w:rFonts w:ascii="Times New Roman" w:hAnsi="Times New Roman" w:cs="Times New Roman"/>
          <w:sz w:val="15"/>
        </w:rPr>
        <w:t xml:space="preserve"> accessions.</w:t>
      </w:r>
    </w:p>
    <w:tbl>
      <w:tblPr>
        <w:tblW w:w="9183" w:type="dxa"/>
        <w:tblLook w:val="04A0" w:firstRow="1" w:lastRow="0" w:firstColumn="1" w:lastColumn="0" w:noHBand="0" w:noVBand="1"/>
      </w:tblPr>
      <w:tblGrid>
        <w:gridCol w:w="1644"/>
        <w:gridCol w:w="691"/>
        <w:gridCol w:w="691"/>
        <w:gridCol w:w="691"/>
        <w:gridCol w:w="691"/>
        <w:gridCol w:w="691"/>
        <w:gridCol w:w="691"/>
        <w:gridCol w:w="691"/>
        <w:gridCol w:w="691"/>
        <w:gridCol w:w="691"/>
        <w:gridCol w:w="691"/>
        <w:gridCol w:w="629"/>
      </w:tblGrid>
      <w:tr w:rsidR="00980E05" w:rsidRPr="005F4735" w:rsidTr="000E3BB5">
        <w:trPr>
          <w:trHeight w:val="280"/>
        </w:trPr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cession codes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MY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MY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LL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FI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LW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D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N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DSH</w:t>
            </w:r>
          </w:p>
        </w:tc>
      </w:tr>
      <w:tr w:rsidR="00980E05" w:rsidRPr="005F4735" w:rsidTr="000E3BB5">
        <w:trPr>
          <w:trHeight w:val="28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I30995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8.1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.6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.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7.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3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0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8.2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9</w:t>
            </w:r>
          </w:p>
        </w:tc>
      </w:tr>
      <w:tr w:rsidR="00980E05" w:rsidRPr="005F4735" w:rsidTr="000E3BB5">
        <w:trPr>
          <w:trHeight w:val="28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I19784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7.0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.8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.9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4.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.6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6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3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.6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2</w:t>
            </w:r>
          </w:p>
        </w:tc>
      </w:tr>
      <w:tr w:rsidR="00980E05" w:rsidRPr="005F4735" w:rsidTr="000E3BB5">
        <w:trPr>
          <w:trHeight w:val="28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I33117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  <w:bookmarkStart w:id="0" w:name="_GoBack"/>
            <w:bookmarkEnd w:id="0"/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6.9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.9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.2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7.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3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1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3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1.4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</w:tr>
      <w:tr w:rsidR="00980E05" w:rsidRPr="005F4735" w:rsidTr="000E3BB5">
        <w:trPr>
          <w:trHeight w:val="28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I33117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5.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.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.5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2.8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8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.6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7.8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</w:tr>
      <w:tr w:rsidR="00980E05" w:rsidRPr="005F4735" w:rsidTr="000E3BB5">
        <w:trPr>
          <w:trHeight w:val="28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I3085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5.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.9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.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0.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8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9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5.5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7</w:t>
            </w:r>
          </w:p>
        </w:tc>
      </w:tr>
      <w:tr w:rsidR="00980E05" w:rsidRPr="005F4735" w:rsidTr="000E3BB5">
        <w:trPr>
          <w:trHeight w:val="28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I30995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1.5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.9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.5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5.3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8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5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6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.3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3</w:t>
            </w:r>
          </w:p>
        </w:tc>
      </w:tr>
      <w:tr w:rsidR="00980E05" w:rsidRPr="005F4735" w:rsidTr="000E3BB5">
        <w:trPr>
          <w:trHeight w:val="28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I30995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2.7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.8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.2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3.4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.3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8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0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.8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3</w:t>
            </w:r>
          </w:p>
        </w:tc>
      </w:tr>
      <w:tr w:rsidR="00980E05" w:rsidRPr="005F4735" w:rsidTr="000E3BB5">
        <w:trPr>
          <w:trHeight w:val="28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I20415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3.4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.6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.3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9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1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6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2.8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3</w:t>
            </w:r>
          </w:p>
        </w:tc>
      </w:tr>
      <w:tr w:rsidR="00980E05" w:rsidRPr="005F4735" w:rsidTr="000E3BB5">
        <w:trPr>
          <w:trHeight w:val="28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I29225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2.5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.3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.6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8.2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.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7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4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4.7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3</w:t>
            </w:r>
          </w:p>
        </w:tc>
      </w:tr>
      <w:tr w:rsidR="00980E05" w:rsidRPr="005F4735" w:rsidTr="000E3BB5">
        <w:trPr>
          <w:trHeight w:val="28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I41379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4.2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.4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.8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8.1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.7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.4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2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5.2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3</w:t>
            </w:r>
          </w:p>
        </w:tc>
      </w:tr>
      <w:tr w:rsidR="00980E05" w:rsidRPr="005F4735" w:rsidTr="000E3BB5">
        <w:trPr>
          <w:trHeight w:val="28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I63428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8.6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.5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.7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9.5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5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.8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5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1.6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9</w:t>
            </w:r>
          </w:p>
        </w:tc>
      </w:tr>
      <w:tr w:rsidR="00980E05" w:rsidRPr="005F4735" w:rsidTr="000E3BB5">
        <w:trPr>
          <w:trHeight w:val="28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I61875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4.8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.5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7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6.1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9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1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8.7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3</w:t>
            </w:r>
          </w:p>
        </w:tc>
      </w:tr>
      <w:tr w:rsidR="00980E05" w:rsidRPr="005F4735" w:rsidTr="000E3BB5">
        <w:trPr>
          <w:trHeight w:val="28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I1870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3.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.3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7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0.5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6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6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8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5.4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 w:rsidR="00980E05" w:rsidRPr="005F4735" w:rsidTr="000E3BB5">
        <w:trPr>
          <w:trHeight w:val="28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I5951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1.0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.7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.4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2.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6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7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3.4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6</w:t>
            </w:r>
          </w:p>
        </w:tc>
      </w:tr>
      <w:tr w:rsidR="00980E05" w:rsidRPr="005F4735" w:rsidTr="000E3BB5">
        <w:trPr>
          <w:trHeight w:val="28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I59511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8.0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.9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.9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0.7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.4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6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2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5.4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7</w:t>
            </w:r>
          </w:p>
        </w:tc>
      </w:tr>
      <w:tr w:rsidR="00980E05" w:rsidRPr="005F4735" w:rsidTr="000E3BB5">
        <w:trPr>
          <w:trHeight w:val="28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I59511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5.5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.2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.3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5.8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4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4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5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6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6</w:t>
            </w:r>
          </w:p>
        </w:tc>
      </w:tr>
      <w:tr w:rsidR="00980E05" w:rsidRPr="005F4735" w:rsidTr="000E3BB5">
        <w:trPr>
          <w:trHeight w:val="28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61041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7.2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.8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.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7.4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3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2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2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3.8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9</w:t>
            </w:r>
          </w:p>
        </w:tc>
      </w:tr>
      <w:tr w:rsidR="00980E05" w:rsidRPr="005F4735" w:rsidTr="000E3BB5">
        <w:trPr>
          <w:trHeight w:val="28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I40913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8.3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2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.3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9.5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5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4.2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2</w:t>
            </w:r>
          </w:p>
        </w:tc>
      </w:tr>
      <w:tr w:rsidR="00980E05" w:rsidRPr="005F4735" w:rsidTr="000E3BB5">
        <w:trPr>
          <w:trHeight w:val="28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I37753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9.5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.3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.5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9.5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.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4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8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0.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2</w:t>
            </w:r>
          </w:p>
        </w:tc>
      </w:tr>
      <w:tr w:rsidR="00980E05" w:rsidRPr="005F4735" w:rsidTr="000E3BB5">
        <w:trPr>
          <w:trHeight w:val="28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iangxia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3.4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.5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.4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0.6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6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3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0.5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</w:t>
            </w:r>
          </w:p>
        </w:tc>
      </w:tr>
      <w:tr w:rsidR="00980E05" w:rsidRPr="005F4735" w:rsidTr="000E3BB5">
        <w:trPr>
          <w:trHeight w:val="28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I44207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6.1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.3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.4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6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2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.7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4.5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6</w:t>
            </w:r>
          </w:p>
        </w:tc>
      </w:tr>
      <w:tr w:rsidR="00980E05" w:rsidRPr="005F4735" w:rsidTr="000E3BB5">
        <w:trPr>
          <w:trHeight w:val="28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I21759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1.0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.5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.6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7.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9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3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5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1.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</w:t>
            </w:r>
          </w:p>
        </w:tc>
      </w:tr>
      <w:tr w:rsidR="00980E05" w:rsidRPr="005F4735" w:rsidTr="000E3BB5">
        <w:trPr>
          <w:trHeight w:val="28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I49580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4.3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.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.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2.7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7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6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6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.7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2</w:t>
            </w:r>
          </w:p>
        </w:tc>
      </w:tr>
      <w:tr w:rsidR="00980E05" w:rsidRPr="005F4735" w:rsidTr="000E3BB5">
        <w:trPr>
          <w:trHeight w:val="28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CS11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3.8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.6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.5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0.8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.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6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7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8.2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2</w:t>
            </w:r>
          </w:p>
        </w:tc>
      </w:tr>
      <w:tr w:rsidR="00980E05" w:rsidRPr="005F4735" w:rsidTr="000E3BB5">
        <w:trPr>
          <w:trHeight w:val="28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an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2.6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.7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.1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9.1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4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4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7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1.2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</w:t>
            </w:r>
          </w:p>
        </w:tc>
      </w:tr>
      <w:tr w:rsidR="00980E05" w:rsidRPr="005F4735" w:rsidTr="000E3BB5">
        <w:trPr>
          <w:trHeight w:val="28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Minimum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5.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.9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.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8.2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8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9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.7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2.</w:t>
            </w:r>
          </w:p>
        </w:tc>
      </w:tr>
      <w:tr w:rsidR="00980E05" w:rsidRPr="005F4735" w:rsidTr="000E3BB5">
        <w:trPr>
          <w:trHeight w:val="28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ximum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3.8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.8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.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0.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2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.4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4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5.5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7</w:t>
            </w:r>
          </w:p>
        </w:tc>
      </w:tr>
      <w:tr w:rsidR="00980E05" w:rsidRPr="005F4735" w:rsidTr="000E3BB5">
        <w:trPr>
          <w:trHeight w:val="28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andard deviation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.1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3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.7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4</w:t>
            </w:r>
          </w:p>
        </w:tc>
      </w:tr>
      <w:tr w:rsidR="00980E05" w:rsidRPr="005F4735" w:rsidTr="000E3BB5">
        <w:trPr>
          <w:trHeight w:val="280"/>
        </w:trPr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efficient of variation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6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6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6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5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8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6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9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6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8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5" w:rsidRPr="005F4735" w:rsidRDefault="00980E05" w:rsidP="000E3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21</w:t>
            </w:r>
          </w:p>
        </w:tc>
      </w:tr>
    </w:tbl>
    <w:p w:rsidR="00980E05" w:rsidRDefault="00980E05" w:rsidP="00980E05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5F4735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PH- </w:t>
      </w:r>
      <w:r w:rsidRPr="005F4735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P</w:t>
      </w:r>
      <w:r w:rsidRPr="005F4735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lant height; FL- First leaf length; PL- Penultimate leaf length; L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FI</w:t>
      </w:r>
      <w:r w:rsidRPr="005F4735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- Length of first internode; F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L</w:t>
      </w:r>
      <w:r w:rsidRPr="005F4735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W- </w:t>
      </w:r>
      <w:r w:rsidRPr="005F4735">
        <w:rPr>
          <w:rFonts w:ascii="Times New Roman" w:eastAsia="宋体" w:hAnsi="Times New Roman" w:cs="Times New Roman"/>
          <w:bCs/>
          <w:color w:val="000000"/>
          <w:kern w:val="0"/>
          <w:sz w:val="15"/>
          <w:szCs w:val="15"/>
        </w:rPr>
        <w:t xml:space="preserve">Flag leaf width; </w:t>
      </w:r>
      <w:r w:rsidRPr="005F4735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P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L</w:t>
      </w:r>
      <w:r w:rsidRPr="005F4735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W- Penultimate leaf width; SD- </w:t>
      </w:r>
      <w:r w:rsidRPr="005F4735">
        <w:rPr>
          <w:rFonts w:ascii="Times New Roman" w:eastAsia="宋体" w:hAnsi="Times New Roman" w:cs="Times New Roman"/>
          <w:bCs/>
          <w:color w:val="000000"/>
          <w:kern w:val="0"/>
          <w:sz w:val="15"/>
          <w:szCs w:val="15"/>
        </w:rPr>
        <w:t xml:space="preserve">Stem diameter; </w:t>
      </w:r>
      <w:r w:rsidRPr="005F4735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TN- Tiller number; </w:t>
      </w:r>
      <w:r w:rsidRPr="005F4735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F</w:t>
      </w:r>
      <w:r w:rsidRPr="005F4735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MY- Fresh matter yield; DMY- Dry matter yield;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DSH</w:t>
      </w:r>
      <w:r w:rsidRPr="005F4735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-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Days from</w:t>
      </w:r>
      <w:r w:rsidRPr="005F4735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seeding to h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eading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.</w:t>
      </w:r>
    </w:p>
    <w:p w:rsidR="00DC2B4B" w:rsidRPr="00980E05" w:rsidRDefault="00DC2B4B" w:rsidP="00980E05"/>
    <w:sectPr w:rsidR="00DC2B4B" w:rsidRPr="00980E05" w:rsidSect="00A715C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A67E8" w:rsidRDefault="008A67E8" w:rsidP="00BC2F87">
      <w:r>
        <w:separator/>
      </w:r>
    </w:p>
  </w:endnote>
  <w:endnote w:type="continuationSeparator" w:id="0">
    <w:p w:rsidR="008A67E8" w:rsidRDefault="008A67E8" w:rsidP="00BC2F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A67E8" w:rsidRDefault="008A67E8" w:rsidP="00BC2F87">
      <w:r>
        <w:separator/>
      </w:r>
    </w:p>
  </w:footnote>
  <w:footnote w:type="continuationSeparator" w:id="0">
    <w:p w:rsidR="008A67E8" w:rsidRDefault="008A67E8" w:rsidP="00BC2F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329F1"/>
    <w:rsid w:val="0002118D"/>
    <w:rsid w:val="00254F8C"/>
    <w:rsid w:val="002707D0"/>
    <w:rsid w:val="00280DDD"/>
    <w:rsid w:val="003102ED"/>
    <w:rsid w:val="00330AE4"/>
    <w:rsid w:val="003E5B8F"/>
    <w:rsid w:val="003E7839"/>
    <w:rsid w:val="00405B74"/>
    <w:rsid w:val="00444436"/>
    <w:rsid w:val="0061390D"/>
    <w:rsid w:val="006329F1"/>
    <w:rsid w:val="006802B2"/>
    <w:rsid w:val="006C2447"/>
    <w:rsid w:val="00745403"/>
    <w:rsid w:val="007C5D2C"/>
    <w:rsid w:val="007F20E8"/>
    <w:rsid w:val="008A67E8"/>
    <w:rsid w:val="008C3872"/>
    <w:rsid w:val="00980E05"/>
    <w:rsid w:val="00A0504E"/>
    <w:rsid w:val="00A147C8"/>
    <w:rsid w:val="00A41C7B"/>
    <w:rsid w:val="00A715C0"/>
    <w:rsid w:val="00A97677"/>
    <w:rsid w:val="00AA2C2C"/>
    <w:rsid w:val="00AA34FD"/>
    <w:rsid w:val="00AB3C55"/>
    <w:rsid w:val="00BA12B8"/>
    <w:rsid w:val="00BA38E8"/>
    <w:rsid w:val="00BC2F87"/>
    <w:rsid w:val="00C93AA7"/>
    <w:rsid w:val="00CA4A38"/>
    <w:rsid w:val="00CD761D"/>
    <w:rsid w:val="00CF4A86"/>
    <w:rsid w:val="00D66600"/>
    <w:rsid w:val="00DC2B4B"/>
    <w:rsid w:val="00E43193"/>
    <w:rsid w:val="00E70EE3"/>
    <w:rsid w:val="00F12EE2"/>
    <w:rsid w:val="00F87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08015A"/>
  <w15:docId w15:val="{8F87EE78-5D23-42B2-9861-9973D241F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C2F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2F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2F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2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2F87"/>
    <w:rPr>
      <w:sz w:val="18"/>
      <w:szCs w:val="18"/>
    </w:rPr>
  </w:style>
  <w:style w:type="table" w:styleId="a7">
    <w:name w:val="Table Grid"/>
    <w:basedOn w:val="a1"/>
    <w:uiPriority w:val="59"/>
    <w:rsid w:val="00BC2F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BC2F8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C2F87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A715C0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A715C0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A715C0"/>
  </w:style>
  <w:style w:type="paragraph" w:customStyle="1" w:styleId="EndNoteBibliography">
    <w:name w:val="EndNote Bibliography"/>
    <w:basedOn w:val="a"/>
    <w:link w:val="EndNoteBibliographyChar"/>
    <w:rsid w:val="00A715C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715C0"/>
    <w:rPr>
      <w:rFonts w:ascii="Calibri" w:hAnsi="Calibri" w:cs="Calibri"/>
      <w:noProof/>
      <w:sz w:val="20"/>
    </w:rPr>
  </w:style>
  <w:style w:type="character" w:styleId="ad">
    <w:name w:val="line number"/>
    <w:basedOn w:val="a0"/>
    <w:uiPriority w:val="99"/>
    <w:semiHidden/>
    <w:unhideWhenUsed/>
    <w:rsid w:val="00A715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377</Words>
  <Characters>2153</Characters>
  <Application>Microsoft Office Word</Application>
  <DocSecurity>0</DocSecurity>
  <Lines>17</Lines>
  <Paragraphs>5</Paragraphs>
  <ScaleCrop>false</ScaleCrop>
  <Company/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Ming</dc:creator>
  <cp:keywords/>
  <dc:description/>
  <cp:lastModifiedBy>sun ming</cp:lastModifiedBy>
  <cp:revision>25</cp:revision>
  <dcterms:created xsi:type="dcterms:W3CDTF">2020-09-13T09:22:00Z</dcterms:created>
  <dcterms:modified xsi:type="dcterms:W3CDTF">2021-04-14T04:23:00Z</dcterms:modified>
</cp:coreProperties>
</file>